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478F3" w14:textId="77777777" w:rsidR="00F423C6" w:rsidRDefault="00F423C6" w:rsidP="00F423C6">
      <w:pPr>
        <w:pStyle w:val="Caption"/>
        <w:rPr>
          <w:iCs w:val="0"/>
        </w:rPr>
      </w:pPr>
    </w:p>
    <w:tbl>
      <w:tblPr>
        <w:tblpPr w:leftFromText="180" w:rightFromText="180" w:vertAnchor="text" w:horzAnchor="margin" w:tblpXSpec="center" w:tblpY="-113"/>
        <w:tblW w:w="1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16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</w:tblGrid>
      <w:tr w:rsidR="00F423C6" w:rsidRPr="00B74AC1" w14:paraId="76510511" w14:textId="77777777" w:rsidTr="00015CC6">
        <w:trPr>
          <w:trHeight w:val="327"/>
        </w:trPr>
        <w:tc>
          <w:tcPr>
            <w:tcW w:w="1276" w:type="dxa"/>
            <w:shd w:val="clear" w:color="auto" w:fill="auto"/>
          </w:tcPr>
          <w:p w14:paraId="4650D3E0" w14:textId="77777777" w:rsidR="00F423C6" w:rsidRPr="00B74AC1" w:rsidRDefault="00F423C6" w:rsidP="00015CC6">
            <w:pPr>
              <w:spacing w:after="0" w:line="240" w:lineRule="auto"/>
              <w:rPr>
                <w:sz w:val="20"/>
                <w:szCs w:val="20"/>
              </w:rPr>
            </w:pPr>
            <w:bookmarkStart w:id="0" w:name="_Hlk23955966"/>
          </w:p>
        </w:tc>
        <w:tc>
          <w:tcPr>
            <w:tcW w:w="2116" w:type="dxa"/>
            <w:shd w:val="clear" w:color="auto" w:fill="auto"/>
          </w:tcPr>
          <w:p w14:paraId="25DD0ACC" w14:textId="77777777" w:rsidR="00F423C6" w:rsidRPr="00B74AC1" w:rsidRDefault="00F423C6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BF40675" w14:textId="77777777" w:rsidR="00F423C6" w:rsidRPr="004F1231" w:rsidRDefault="00F423C6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36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A881E2" w14:textId="77777777" w:rsidR="00F423C6" w:rsidRPr="004F1231" w:rsidRDefault="00F423C6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28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A8B8A9A" w14:textId="77777777" w:rsidR="00F423C6" w:rsidRPr="004F1231" w:rsidRDefault="00F423C6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8- and 36-week scan</w:t>
            </w:r>
          </w:p>
        </w:tc>
      </w:tr>
      <w:tr w:rsidR="00F423C6" w:rsidRPr="00B74AC1" w14:paraId="1DBDD6C4" w14:textId="77777777" w:rsidTr="00015CC6">
        <w:trPr>
          <w:trHeight w:val="310"/>
        </w:trPr>
        <w:tc>
          <w:tcPr>
            <w:tcW w:w="1276" w:type="dxa"/>
            <w:shd w:val="clear" w:color="auto" w:fill="auto"/>
          </w:tcPr>
          <w:p w14:paraId="1D3C5630" w14:textId="77777777" w:rsidR="00F423C6" w:rsidRPr="00B74AC1" w:rsidRDefault="00F423C6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</w:tcPr>
          <w:p w14:paraId="2EC33067" w14:textId="77777777" w:rsidR="00F423C6" w:rsidRPr="00B74AC1" w:rsidRDefault="00F423C6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124A567" w14:textId="77777777" w:rsidR="00F423C6" w:rsidRPr="004F1231" w:rsidRDefault="00F423C6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EA2CEB" w14:textId="77777777" w:rsidR="00F423C6" w:rsidRPr="004F1231" w:rsidRDefault="00F423C6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3CA1EAB" w14:textId="77777777" w:rsidR="00F423C6" w:rsidRPr="004F1231" w:rsidRDefault="00F423C6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C076428" w14:textId="77777777" w:rsidR="00F423C6" w:rsidRPr="004F1231" w:rsidRDefault="00F423C6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9A2ACD" w14:textId="77777777" w:rsidR="00F423C6" w:rsidRPr="004F1231" w:rsidRDefault="00F423C6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F68ACE6" w14:textId="77777777" w:rsidR="00F423C6" w:rsidRPr="004F1231" w:rsidRDefault="00F423C6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</w:tr>
      <w:tr w:rsidR="00F423C6" w:rsidRPr="00B74AC1" w14:paraId="5AE0F733" w14:textId="77777777" w:rsidTr="00015CC6">
        <w:trPr>
          <w:trHeight w:val="965"/>
        </w:trPr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</w:tcPr>
          <w:p w14:paraId="16E4D447" w14:textId="77777777" w:rsidR="00F423C6" w:rsidRPr="00B74AC1" w:rsidRDefault="00F423C6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16" w:type="dxa"/>
            <w:tcBorders>
              <w:bottom w:val="single" w:sz="6" w:space="0" w:color="auto"/>
            </w:tcBorders>
            <w:shd w:val="clear" w:color="auto" w:fill="auto"/>
          </w:tcPr>
          <w:p w14:paraId="63B06EAC" w14:textId="77777777" w:rsidR="00F423C6" w:rsidRPr="00B74AC1" w:rsidRDefault="00F423C6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92B63F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516648BB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C011077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E1909B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7B7548F2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7C666C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72167A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1BD5069C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6B62AA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0B50559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6B9B0F41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6A52E6B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9F297CF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6AB6D157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289DB3D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AC6476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5996F0A3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E9A9208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F423C6" w:rsidRPr="00B74AC1" w14:paraId="1126D50D" w14:textId="77777777" w:rsidTr="00015CC6">
        <w:trPr>
          <w:trHeight w:val="850"/>
        </w:trPr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textDirection w:val="btLr"/>
            <w:vAlign w:val="center"/>
          </w:tcPr>
          <w:p w14:paraId="03784582" w14:textId="77777777" w:rsidR="00F423C6" w:rsidRPr="00B74AC1" w:rsidRDefault="00F423C6" w:rsidP="00015CC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fetus</w:t>
            </w:r>
          </w:p>
        </w:tc>
        <w:tc>
          <w:tcPr>
            <w:tcW w:w="21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80F47DF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rmal weight</w:t>
            </w:r>
          </w:p>
          <w:p w14:paraId="3D44FFF7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1090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B1C8B49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7%</w:t>
            </w:r>
          </w:p>
          <w:p w14:paraId="31184038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8, -27.6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A646FE0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A249B72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7%</w:t>
            </w:r>
          </w:p>
          <w:p w14:paraId="796C51A8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8, -27.6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B8593CA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E838CAA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1%</w:t>
            </w:r>
          </w:p>
          <w:p w14:paraId="77B83F41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2, -22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25F9739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839543A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1%</w:t>
            </w:r>
          </w:p>
          <w:p w14:paraId="2A610BEA" w14:textId="77777777" w:rsidR="00F423C6" w:rsidRPr="003C724F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-18.2, -22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12D77D" w14:textId="77777777" w:rsidR="00F423C6" w:rsidRPr="003C724F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5E1BB31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-7.1%</w:t>
            </w:r>
          </w:p>
          <w:p w14:paraId="2FD7060B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[-5.1, -9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0F9329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B8D6A74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-7.1%</w:t>
            </w:r>
          </w:p>
          <w:p w14:paraId="5B39C6D2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[-5.1, -9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8D4898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</w:rPr>
              <w:t>ref</w:t>
            </w:r>
          </w:p>
        </w:tc>
      </w:tr>
      <w:tr w:rsidR="00F423C6" w:rsidRPr="00B74AC1" w14:paraId="638E3CEF" w14:textId="77777777" w:rsidTr="00015CC6">
        <w:trPr>
          <w:trHeight w:val="850"/>
        </w:trPr>
        <w:tc>
          <w:tcPr>
            <w:tcW w:w="1276" w:type="dxa"/>
            <w:vMerge/>
            <w:shd w:val="clear" w:color="auto" w:fill="auto"/>
          </w:tcPr>
          <w:p w14:paraId="19C8016E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vAlign w:val="center"/>
          </w:tcPr>
          <w:p w14:paraId="28EBAB29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Overweight</w:t>
            </w:r>
          </w:p>
          <w:p w14:paraId="74120155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53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CA17FB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4%</w:t>
            </w:r>
          </w:p>
          <w:p w14:paraId="7106ECFE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2.6, -28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1BED35F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BFAA2C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4%</w:t>
            </w:r>
          </w:p>
          <w:p w14:paraId="53F01879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2.6, -28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CE7C688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B815EA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%</w:t>
            </w:r>
          </w:p>
          <w:p w14:paraId="0B2D88EE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4, -20.9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EABA8C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036D85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%</w:t>
            </w:r>
          </w:p>
          <w:p w14:paraId="128D4715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5, -20.9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0ECBA35" w14:textId="77777777" w:rsidR="00F423C6" w:rsidRPr="003C724F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B06B55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-8.8%</w:t>
            </w:r>
          </w:p>
          <w:p w14:paraId="1F125AD2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[-6.0, -11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E32F3F2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</w:rPr>
              <w:t>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C55399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-8.8%</w:t>
            </w:r>
          </w:p>
          <w:p w14:paraId="6424CF66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[-6.0, -11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3356C72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</w:rPr>
              <w:t>0.28</w:t>
            </w:r>
          </w:p>
        </w:tc>
      </w:tr>
      <w:tr w:rsidR="00F423C6" w:rsidRPr="00B74AC1" w14:paraId="134B3F42" w14:textId="77777777" w:rsidTr="00015CC6">
        <w:trPr>
          <w:trHeight w:val="850"/>
        </w:trPr>
        <w:tc>
          <w:tcPr>
            <w:tcW w:w="1276" w:type="dxa"/>
            <w:vMerge/>
            <w:shd w:val="clear" w:color="auto" w:fill="auto"/>
          </w:tcPr>
          <w:p w14:paraId="62C48FD6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vAlign w:val="center"/>
          </w:tcPr>
          <w:p w14:paraId="29CEFDFA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Obese</w:t>
            </w:r>
          </w:p>
          <w:p w14:paraId="04F2359E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26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FFA10C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3%</w:t>
            </w:r>
          </w:p>
          <w:p w14:paraId="1BD24179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2, -24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2678F3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FAF2BF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3%</w:t>
            </w:r>
          </w:p>
          <w:p w14:paraId="283F5597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1, -24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0C35148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11FF51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6%</w:t>
            </w:r>
          </w:p>
          <w:p w14:paraId="4D7C76D4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5, -20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AE789E5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A1E65D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%</w:t>
            </w:r>
          </w:p>
          <w:p w14:paraId="610F6542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4, -20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AC8F43" w14:textId="77777777" w:rsidR="00F423C6" w:rsidRPr="003C724F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00C199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-4.5%</w:t>
            </w:r>
          </w:p>
          <w:p w14:paraId="490FF6A1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[-0.3, -8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475557C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</w:rPr>
              <w:t>0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5D251B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-4.5%</w:t>
            </w:r>
          </w:p>
          <w:p w14:paraId="246532FC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  <w:szCs w:val="20"/>
              </w:rPr>
              <w:t>[-0.3, -8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961AD89" w14:textId="77777777" w:rsidR="00F423C6" w:rsidRPr="00196639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96639">
              <w:rPr>
                <w:sz w:val="20"/>
              </w:rPr>
              <w:t>0.24</w:t>
            </w:r>
          </w:p>
        </w:tc>
      </w:tr>
      <w:tr w:rsidR="00F423C6" w:rsidRPr="00B74AC1" w14:paraId="5D9166E8" w14:textId="77777777" w:rsidTr="00015CC6">
        <w:trPr>
          <w:trHeight w:val="850"/>
        </w:trPr>
        <w:tc>
          <w:tcPr>
            <w:tcW w:w="1276" w:type="dxa"/>
            <w:vMerge w:val="restart"/>
            <w:shd w:val="clear" w:color="auto" w:fill="auto"/>
            <w:textDirection w:val="btLr"/>
            <w:vAlign w:val="center"/>
          </w:tcPr>
          <w:p w14:paraId="48C67C53" w14:textId="77777777" w:rsidR="00F423C6" w:rsidRPr="00B74AC1" w:rsidRDefault="00F423C6" w:rsidP="00015CC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fet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19C6295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rmal weight</w:t>
            </w:r>
          </w:p>
          <w:p w14:paraId="677EAD37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107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C814F1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5%</w:t>
            </w:r>
          </w:p>
          <w:p w14:paraId="73D80716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6, -27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94D746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1361CA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6%</w:t>
            </w:r>
          </w:p>
          <w:p w14:paraId="309B2F31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.6, -27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6E361A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1E7257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2%</w:t>
            </w:r>
          </w:p>
          <w:p w14:paraId="1A1546DA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7.3, -21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4BEB78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951F01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2%</w:t>
            </w:r>
          </w:p>
          <w:p w14:paraId="07D33CFD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7.3, -21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D75E4C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495FC7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-7.8%</w:t>
            </w:r>
          </w:p>
          <w:p w14:paraId="4BEC2AC9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[-5.9, -9.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E324486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 w:rsidRPr="00425771">
              <w:rPr>
                <w:sz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7BAAEA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-7.8%</w:t>
            </w:r>
          </w:p>
          <w:p w14:paraId="08588B82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[-5.9, -9.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ECAC0E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 w:rsidRPr="00425771">
              <w:rPr>
                <w:sz w:val="20"/>
              </w:rPr>
              <w:t>ref</w:t>
            </w:r>
          </w:p>
        </w:tc>
      </w:tr>
      <w:tr w:rsidR="00F423C6" w:rsidRPr="00B74AC1" w14:paraId="555A6E52" w14:textId="77777777" w:rsidTr="00015CC6">
        <w:trPr>
          <w:trHeight w:val="850"/>
        </w:trPr>
        <w:tc>
          <w:tcPr>
            <w:tcW w:w="1276" w:type="dxa"/>
            <w:vMerge/>
            <w:shd w:val="clear" w:color="auto" w:fill="auto"/>
          </w:tcPr>
          <w:p w14:paraId="2E25B99C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vAlign w:val="center"/>
          </w:tcPr>
          <w:p w14:paraId="784E5BA7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Overweight</w:t>
            </w:r>
          </w:p>
          <w:p w14:paraId="711F0888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5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9734C7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1%</w:t>
            </w:r>
          </w:p>
          <w:p w14:paraId="19D09B60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0.3, -26.0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2E5669F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9EDD2B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1%</w:t>
            </w:r>
          </w:p>
          <w:p w14:paraId="1A979AC2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0.3, -26.0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518B9AD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97FA56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%</w:t>
            </w:r>
          </w:p>
          <w:p w14:paraId="416BA2F0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4.9, -20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956A807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790263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%</w:t>
            </w:r>
          </w:p>
          <w:p w14:paraId="795D74BD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4.9, -20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15482B4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26F998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-6.7%</w:t>
            </w:r>
          </w:p>
          <w:p w14:paraId="5C4243FD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[-3.9, -9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5371FD7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 w:rsidRPr="00425771">
              <w:rPr>
                <w:sz w:val="20"/>
              </w:rPr>
              <w:t>0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CD80A0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-6.7%</w:t>
            </w:r>
          </w:p>
          <w:p w14:paraId="0CCC6E58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[-3.9, -9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9B1CEE2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 w:rsidRPr="00425771">
              <w:rPr>
                <w:sz w:val="20"/>
              </w:rPr>
              <w:t>0.48</w:t>
            </w:r>
          </w:p>
        </w:tc>
      </w:tr>
      <w:tr w:rsidR="00F423C6" w:rsidRPr="00B74AC1" w14:paraId="2D63F70A" w14:textId="77777777" w:rsidTr="00015CC6">
        <w:trPr>
          <w:trHeight w:val="850"/>
        </w:trPr>
        <w:tc>
          <w:tcPr>
            <w:tcW w:w="1276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09471ECD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8755E3E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Obese</w:t>
            </w:r>
          </w:p>
          <w:p w14:paraId="19AD13BE" w14:textId="77777777" w:rsidR="00F423C6" w:rsidRPr="00B74AC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255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FDB21BD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3%</w:t>
            </w:r>
          </w:p>
          <w:p w14:paraId="34AA0E9A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0, -26.6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AFEF399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1D423A1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2%</w:t>
            </w:r>
          </w:p>
          <w:p w14:paraId="62679274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0, -26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A6A6A78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F8360E0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3%</w:t>
            </w:r>
          </w:p>
          <w:p w14:paraId="0E283EB4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1, -20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8FA4440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4192250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%</w:t>
            </w:r>
          </w:p>
          <w:p w14:paraId="034659D1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1, -20.4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F0590E" w14:textId="77777777" w:rsidR="00F423C6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B95356B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-7.2%</w:t>
            </w:r>
          </w:p>
          <w:p w14:paraId="562F37B7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[-2.9, -11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C794C68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 w:rsidRPr="00425771">
              <w:rPr>
                <w:sz w:val="20"/>
              </w:rPr>
              <w:t>0.77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4752553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-7.2%</w:t>
            </w:r>
          </w:p>
          <w:p w14:paraId="1D25983A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25771">
              <w:rPr>
                <w:sz w:val="20"/>
                <w:szCs w:val="20"/>
              </w:rPr>
              <w:t>[-2.8, -11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64DAFF4" w14:textId="77777777" w:rsidR="00F423C6" w:rsidRPr="00425771" w:rsidRDefault="00F423C6" w:rsidP="00015CC6">
            <w:pPr>
              <w:spacing w:after="0" w:line="240" w:lineRule="auto"/>
              <w:jc w:val="center"/>
              <w:rPr>
                <w:sz w:val="20"/>
              </w:rPr>
            </w:pPr>
            <w:r w:rsidRPr="00425771">
              <w:rPr>
                <w:sz w:val="20"/>
              </w:rPr>
              <w:t>0.76</w:t>
            </w:r>
          </w:p>
        </w:tc>
      </w:tr>
    </w:tbl>
    <w:bookmarkEnd w:id="0"/>
    <w:p w14:paraId="6F08F47A" w14:textId="524A2C87" w:rsidR="00AC3FAE" w:rsidRPr="00F423C6" w:rsidRDefault="00F423C6">
      <w:pPr>
        <w:rPr>
          <w:iCs/>
        </w:rPr>
      </w:pPr>
      <w:r w:rsidRPr="00F423C6">
        <w:rPr>
          <w:b/>
          <w:iCs/>
        </w:rPr>
        <w:t xml:space="preserve">Supplementary table </w:t>
      </w:r>
      <w:r w:rsidRPr="00F423C6">
        <w:rPr>
          <w:b/>
          <w:iCs/>
        </w:rPr>
        <w:fldChar w:fldCharType="begin"/>
      </w:r>
      <w:r w:rsidRPr="00F423C6">
        <w:rPr>
          <w:b/>
          <w:iCs/>
        </w:rPr>
        <w:instrText xml:space="preserve"> SEQ Supplementary_table \* ARABIC </w:instrText>
      </w:r>
      <w:r w:rsidRPr="00F423C6">
        <w:rPr>
          <w:b/>
          <w:iCs/>
        </w:rPr>
        <w:fldChar w:fldCharType="separate"/>
      </w:r>
      <w:r w:rsidRPr="00F423C6">
        <w:rPr>
          <w:b/>
          <w:iCs/>
          <w:noProof/>
        </w:rPr>
        <w:t>3</w:t>
      </w:r>
      <w:r w:rsidRPr="00F423C6">
        <w:rPr>
          <w:b/>
          <w:iCs/>
        </w:rPr>
        <w:fldChar w:fldCharType="end"/>
      </w:r>
      <w:r w:rsidRPr="00F423C6">
        <w:rPr>
          <w:b/>
          <w:iCs/>
        </w:rPr>
        <w:t>: Percentage change in uterine artery pulsatility index over the course of gestation by fetal sex and maternal BMI category, expressed as percentage drop of Doppler PI between scanning timepoints.</w:t>
      </w:r>
      <w:r w:rsidRPr="00F423C6">
        <w:rPr>
          <w:iCs/>
        </w:rPr>
        <w:t xml:space="preserve"> CI; Confidence Interval. </w:t>
      </w:r>
      <w:r w:rsidRPr="00F423C6">
        <w:rPr>
          <w:iCs/>
          <w:vertAlign w:val="superscript"/>
        </w:rPr>
        <w:t>a</w:t>
      </w:r>
      <w:r w:rsidRPr="00F423C6">
        <w:rPr>
          <w:iCs/>
        </w:rPr>
        <w:t xml:space="preserve">Model adjusted for gestational age at all scanning timepoints </w:t>
      </w:r>
      <w:r w:rsidRPr="00F423C6">
        <w:rPr>
          <w:iCs/>
          <w:vertAlign w:val="superscript"/>
        </w:rPr>
        <w:t>b</w:t>
      </w:r>
      <w:r w:rsidRPr="00F423C6">
        <w:rPr>
          <w:iCs/>
        </w:rPr>
        <w:t>Model adjusted for gestational age at all scanning timepoints, maternal BMI, systolic blood pressure at 12 weeks gestation, marital status, maternal age, maternal ethnicity</w:t>
      </w:r>
      <w:r w:rsidR="002C300E">
        <w:rPr>
          <w:iCs/>
        </w:rPr>
        <w:t xml:space="preserve">, maternal smoking status </w:t>
      </w:r>
      <w:bookmarkStart w:id="1" w:name="_GoBack"/>
      <w:bookmarkEnd w:id="1"/>
      <w:r w:rsidRPr="00F423C6">
        <w:rPr>
          <w:iCs/>
        </w:rPr>
        <w:t xml:space="preserve">and deprivation index. </w:t>
      </w:r>
      <w:r w:rsidRPr="00F423C6">
        <w:rPr>
          <w:iCs/>
          <w:vertAlign w:val="superscript"/>
        </w:rPr>
        <w:t>c</w:t>
      </w:r>
      <w:r w:rsidRPr="00F423C6">
        <w:rPr>
          <w:iCs/>
        </w:rPr>
        <w:t>p-value relative to mean uterine artery pulsatility index drop in normal weight women at same scanning timepoint.</w:t>
      </w:r>
    </w:p>
    <w:sectPr w:rsidR="00AC3FAE" w:rsidRPr="00F423C6" w:rsidSect="00F423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C6"/>
    <w:rsid w:val="000B6B56"/>
    <w:rsid w:val="002C300E"/>
    <w:rsid w:val="002D65BA"/>
    <w:rsid w:val="003A752B"/>
    <w:rsid w:val="00AF47C5"/>
    <w:rsid w:val="00F4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755A3"/>
  <w15:chartTrackingRefBased/>
  <w15:docId w15:val="{DAA9E845-336A-48DE-A635-6BB89A970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3C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23C6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2</cp:revision>
  <dcterms:created xsi:type="dcterms:W3CDTF">2019-12-19T09:04:00Z</dcterms:created>
  <dcterms:modified xsi:type="dcterms:W3CDTF">2020-03-09T11:39:00Z</dcterms:modified>
</cp:coreProperties>
</file>